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3D684" w14:textId="7CE75AD4" w:rsidR="00EE3676" w:rsidRDefault="00681FCA" w:rsidP="00BD3E48">
      <w:pPr>
        <w:pStyle w:val="Caption"/>
        <w:keepNext/>
        <w:jc w:val="both"/>
        <w:rPr>
          <w:i w:val="0"/>
          <w:iCs w:val="0"/>
          <w:sz w:val="22"/>
          <w:szCs w:val="22"/>
        </w:rPr>
      </w:pPr>
      <w:r w:rsidRPr="00681FCA">
        <w:rPr>
          <w:i w:val="0"/>
          <w:iCs w:val="0"/>
          <w:sz w:val="22"/>
          <w:szCs w:val="22"/>
        </w:rPr>
        <w:t>Follow-up feedback questionnaire.</w:t>
      </w:r>
      <w:r w:rsidR="00BD3E48">
        <w:rPr>
          <w:i w:val="0"/>
          <w:iCs w:val="0"/>
          <w:sz w:val="22"/>
          <w:szCs w:val="22"/>
        </w:rPr>
        <w:t xml:space="preserve"> </w:t>
      </w:r>
    </w:p>
    <w:p w14:paraId="03D982FA" w14:textId="5F1AB626" w:rsidR="00681FCA" w:rsidRPr="00681FCA" w:rsidRDefault="00BD3E48" w:rsidP="00BD3E48">
      <w:pPr>
        <w:pStyle w:val="Caption"/>
        <w:keepNext/>
        <w:jc w:val="both"/>
        <w:rPr>
          <w:i w:val="0"/>
          <w:iCs w:val="0"/>
          <w:sz w:val="22"/>
          <w:szCs w:val="22"/>
        </w:rPr>
      </w:pPr>
      <w:r>
        <w:rPr>
          <w:i w:val="0"/>
          <w:iCs w:val="0"/>
          <w:sz w:val="22"/>
          <w:szCs w:val="22"/>
        </w:rPr>
        <w:t xml:space="preserve">A self-report questionnaire using a 5-point Likert scale, designed to elicit feedback </w:t>
      </w:r>
      <w:r w:rsidR="00BE3FC6">
        <w:rPr>
          <w:i w:val="0"/>
          <w:iCs w:val="0"/>
          <w:sz w:val="22"/>
          <w:szCs w:val="22"/>
        </w:rPr>
        <w:t xml:space="preserve">after </w:t>
      </w:r>
      <w:r>
        <w:rPr>
          <w:i w:val="0"/>
          <w:iCs w:val="0"/>
          <w:sz w:val="22"/>
          <w:szCs w:val="22"/>
        </w:rPr>
        <w:t>intervention from participants of the study regarding their reasons for adopting or not adopting smart</w:t>
      </w:r>
      <w:r w:rsidR="007E09C3">
        <w:rPr>
          <w:i w:val="0"/>
          <w:iCs w:val="0"/>
          <w:sz w:val="22"/>
          <w:szCs w:val="22"/>
        </w:rPr>
        <w:t xml:space="preserve"> </w:t>
      </w:r>
      <w:r>
        <w:rPr>
          <w:i w:val="0"/>
          <w:iCs w:val="0"/>
          <w:sz w:val="22"/>
          <w:szCs w:val="22"/>
        </w:rPr>
        <w:t>home sensors. Two open-ended questions are asked regarding the subscription fee and intention to subscribe after the 2-year free subscription.</w:t>
      </w:r>
      <w:r w:rsidR="007860C3">
        <w:rPr>
          <w:i w:val="0"/>
          <w:iCs w:val="0"/>
          <w:sz w:val="22"/>
          <w:szCs w:val="22"/>
        </w:rPr>
        <w:t xml:space="preserve"> Responses from participants are summarized.</w:t>
      </w:r>
    </w:p>
    <w:tbl>
      <w:tblPr>
        <w:tblStyle w:val="TableGrid"/>
        <w:tblW w:w="9474" w:type="dxa"/>
        <w:tblLook w:val="04A0" w:firstRow="1" w:lastRow="0" w:firstColumn="1" w:lastColumn="0" w:noHBand="0" w:noVBand="1"/>
      </w:tblPr>
      <w:tblGrid>
        <w:gridCol w:w="2763"/>
        <w:gridCol w:w="1196"/>
        <w:gridCol w:w="856"/>
        <w:gridCol w:w="419"/>
        <w:gridCol w:w="991"/>
        <w:gridCol w:w="858"/>
        <w:gridCol w:w="324"/>
        <w:gridCol w:w="810"/>
        <w:gridCol w:w="1257"/>
      </w:tblGrid>
      <w:tr w:rsidR="00A326E2" w:rsidRPr="0035003A" w14:paraId="1C2488EE" w14:textId="77777777" w:rsidTr="00165993">
        <w:tc>
          <w:tcPr>
            <w:tcW w:w="9474" w:type="dxa"/>
            <w:gridSpan w:val="9"/>
          </w:tcPr>
          <w:p w14:paraId="344667A5" w14:textId="68915BB4" w:rsidR="00A326E2" w:rsidRPr="001F6899" w:rsidRDefault="00A326E2" w:rsidP="00BD3E48">
            <w:p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 xml:space="preserve">These questions ask about your intentions and decision to subscribe to Commercial Smart Living Solution by ConnectedLife. Please indicate how true the sentences are to you. </w:t>
            </w:r>
          </w:p>
          <w:p w14:paraId="4DA05D35" w14:textId="77777777" w:rsidR="00A326E2" w:rsidRPr="0035003A" w:rsidRDefault="00A326E2" w:rsidP="0035003A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165993" w:rsidRPr="0035003A" w14:paraId="75345FDD" w14:textId="77777777" w:rsidTr="00165993">
        <w:tc>
          <w:tcPr>
            <w:tcW w:w="3959" w:type="dxa"/>
            <w:gridSpan w:val="2"/>
          </w:tcPr>
          <w:p w14:paraId="253C65CC" w14:textId="344AFF49" w:rsidR="00A326E2" w:rsidRPr="0035003A" w:rsidRDefault="00A326E2" w:rsidP="004146D1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>The reason I decid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</w:t>
            </w: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 xml:space="preserve"> to subscribe to Smart Living Solution is because:</w:t>
            </w:r>
          </w:p>
          <w:p w14:paraId="1919FF34" w14:textId="7E36765E" w:rsidR="00A326E2" w:rsidRPr="0035003A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sz w:val="22"/>
                <w:szCs w:val="22"/>
              </w:rPr>
            </w:pPr>
          </w:p>
        </w:tc>
        <w:tc>
          <w:tcPr>
            <w:tcW w:w="1275" w:type="dxa"/>
            <w:gridSpan w:val="2"/>
          </w:tcPr>
          <w:p w14:paraId="27CF7813" w14:textId="16199427" w:rsidR="00A326E2" w:rsidRPr="0035003A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-</w:t>
            </w: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>Not Very True</w:t>
            </w:r>
            <w:r w:rsidRPr="0035003A">
              <w:rPr>
                <w:rFonts w:asciiTheme="minorHAnsi" w:hAnsiTheme="minorHAnsi" w:cstheme="minorHAnsi"/>
                <w:sz w:val="22"/>
                <w:szCs w:val="22"/>
              </w:rPr>
              <w:br/>
            </w:r>
          </w:p>
        </w:tc>
        <w:tc>
          <w:tcPr>
            <w:tcW w:w="991" w:type="dxa"/>
          </w:tcPr>
          <w:p w14:paraId="5D3E43D9" w14:textId="58E329DD" w:rsidR="00A326E2" w:rsidRPr="0035003A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-</w:t>
            </w: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>Not True</w:t>
            </w:r>
          </w:p>
        </w:tc>
        <w:tc>
          <w:tcPr>
            <w:tcW w:w="1182" w:type="dxa"/>
            <w:gridSpan w:val="2"/>
          </w:tcPr>
          <w:p w14:paraId="38BDB898" w14:textId="6623500D" w:rsidR="00A326E2" w:rsidRPr="0035003A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-</w:t>
            </w: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>Undecid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</w:t>
            </w:r>
          </w:p>
        </w:tc>
        <w:tc>
          <w:tcPr>
            <w:tcW w:w="810" w:type="dxa"/>
          </w:tcPr>
          <w:p w14:paraId="615F741C" w14:textId="1885701B" w:rsidR="00A326E2" w:rsidRPr="0035003A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-</w:t>
            </w: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>Tru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</w:p>
        </w:tc>
        <w:tc>
          <w:tcPr>
            <w:tcW w:w="1257" w:type="dxa"/>
          </w:tcPr>
          <w:p w14:paraId="25F64EA9" w14:textId="40161F8A" w:rsidR="00A326E2" w:rsidRPr="0035003A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-</w:t>
            </w: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>Very True</w:t>
            </w:r>
          </w:p>
        </w:tc>
      </w:tr>
      <w:tr w:rsidR="00165993" w:rsidRPr="0035003A" w14:paraId="1844FECF" w14:textId="77777777" w:rsidTr="00165993">
        <w:tc>
          <w:tcPr>
            <w:tcW w:w="3959" w:type="dxa"/>
            <w:gridSpan w:val="2"/>
          </w:tcPr>
          <w:p w14:paraId="754EA382" w14:textId="247686EC" w:rsidR="00A326E2" w:rsidRPr="0035003A" w:rsidRDefault="00A326E2" w:rsidP="004146D1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 xml:space="preserve">It is free for the first 2 years of subscription. </w:t>
            </w:r>
          </w:p>
        </w:tc>
        <w:tc>
          <w:tcPr>
            <w:tcW w:w="1275" w:type="dxa"/>
            <w:gridSpan w:val="2"/>
          </w:tcPr>
          <w:p w14:paraId="0D0AD942" w14:textId="6BC95BCC" w:rsidR="00A326E2" w:rsidRPr="004146D1" w:rsidRDefault="00A326E2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  <w:p w14:paraId="64E3A6BD" w14:textId="77777777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1" w:type="dxa"/>
          </w:tcPr>
          <w:p w14:paraId="743D7A63" w14:textId="26D3A3DC" w:rsidR="00A326E2" w:rsidRPr="004146D1" w:rsidRDefault="00A326E2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0C808BE3" w14:textId="77777777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2" w:type="dxa"/>
            <w:gridSpan w:val="2"/>
          </w:tcPr>
          <w:p w14:paraId="758D17C1" w14:textId="2042076A" w:rsidR="00A326E2" w:rsidRPr="004146D1" w:rsidRDefault="00A326E2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3A83342B" w14:textId="77777777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56753202" w14:textId="202334D8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257" w:type="dxa"/>
          </w:tcPr>
          <w:p w14:paraId="690C4F24" w14:textId="01AEF2F4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</w:tr>
      <w:tr w:rsidR="00165993" w:rsidRPr="0035003A" w14:paraId="2547B975" w14:textId="77777777" w:rsidTr="00165993">
        <w:tc>
          <w:tcPr>
            <w:tcW w:w="3959" w:type="dxa"/>
            <w:gridSpan w:val="2"/>
          </w:tcPr>
          <w:p w14:paraId="29EFFFCD" w14:textId="3B3C1EB6" w:rsidR="00A326E2" w:rsidRPr="0035003A" w:rsidRDefault="00A326E2" w:rsidP="004146D1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>I live alone</w:t>
            </w:r>
          </w:p>
        </w:tc>
        <w:tc>
          <w:tcPr>
            <w:tcW w:w="1275" w:type="dxa"/>
            <w:gridSpan w:val="2"/>
          </w:tcPr>
          <w:p w14:paraId="367BDFE8" w14:textId="2FAB1BC3" w:rsidR="00A326E2" w:rsidRPr="004146D1" w:rsidRDefault="00A326E2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77352294" w14:textId="77777777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1" w:type="dxa"/>
          </w:tcPr>
          <w:p w14:paraId="494992E2" w14:textId="5254C642" w:rsidR="00A326E2" w:rsidRPr="004146D1" w:rsidRDefault="00A326E2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4C7C7011" w14:textId="77777777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2" w:type="dxa"/>
            <w:gridSpan w:val="2"/>
          </w:tcPr>
          <w:p w14:paraId="2694CC82" w14:textId="77777777" w:rsidR="00A326E2" w:rsidRPr="004146D1" w:rsidRDefault="00A326E2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5CE41005" w14:textId="77777777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34477379" w14:textId="1946A839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1257" w:type="dxa"/>
          </w:tcPr>
          <w:p w14:paraId="3425B2C3" w14:textId="46B048CE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</w:tr>
      <w:tr w:rsidR="00165993" w:rsidRPr="0035003A" w14:paraId="256A4DFD" w14:textId="77777777" w:rsidTr="00165993">
        <w:tc>
          <w:tcPr>
            <w:tcW w:w="3959" w:type="dxa"/>
            <w:gridSpan w:val="2"/>
          </w:tcPr>
          <w:p w14:paraId="4BA29672" w14:textId="320EECD1" w:rsidR="00A326E2" w:rsidRPr="0035003A" w:rsidRDefault="00A326E2" w:rsidP="004146D1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>It provides me with reassurance that I will get help in a timely manner</w:t>
            </w:r>
          </w:p>
        </w:tc>
        <w:tc>
          <w:tcPr>
            <w:tcW w:w="1275" w:type="dxa"/>
            <w:gridSpan w:val="2"/>
          </w:tcPr>
          <w:p w14:paraId="454479E6" w14:textId="77777777" w:rsidR="00A326E2" w:rsidRPr="004146D1" w:rsidRDefault="00A326E2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14:paraId="37725E31" w14:textId="77777777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1" w:type="dxa"/>
          </w:tcPr>
          <w:p w14:paraId="6F053A7A" w14:textId="77777777" w:rsidR="00A326E2" w:rsidRPr="004146D1" w:rsidRDefault="00A326E2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39946248" w14:textId="77777777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2" w:type="dxa"/>
            <w:gridSpan w:val="2"/>
          </w:tcPr>
          <w:p w14:paraId="36A156ED" w14:textId="73E5E638" w:rsidR="00A326E2" w:rsidRPr="004146D1" w:rsidRDefault="00A326E2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0C8B2DE4" w14:textId="77777777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66909EA2" w14:textId="77777777" w:rsidR="00A326E2" w:rsidRPr="004146D1" w:rsidRDefault="00A326E2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  <w:p w14:paraId="526C2D1D" w14:textId="77777777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7" w:type="dxa"/>
          </w:tcPr>
          <w:p w14:paraId="1B0B8E99" w14:textId="55BDD4F3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</w:tr>
      <w:tr w:rsidR="00165993" w:rsidRPr="0035003A" w14:paraId="6081DC79" w14:textId="77777777" w:rsidTr="00165993">
        <w:trPr>
          <w:trHeight w:val="612"/>
        </w:trPr>
        <w:tc>
          <w:tcPr>
            <w:tcW w:w="3959" w:type="dxa"/>
            <w:gridSpan w:val="2"/>
          </w:tcPr>
          <w:p w14:paraId="7A3EA48B" w14:textId="6DE46360" w:rsidR="00A326E2" w:rsidRPr="0035003A" w:rsidRDefault="00A326E2" w:rsidP="004146D1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>I can contact someone for immediate help in times of emergency.</w:t>
            </w:r>
          </w:p>
        </w:tc>
        <w:tc>
          <w:tcPr>
            <w:tcW w:w="1275" w:type="dxa"/>
            <w:gridSpan w:val="2"/>
          </w:tcPr>
          <w:p w14:paraId="2A761060" w14:textId="77777777" w:rsidR="00A326E2" w:rsidRPr="004146D1" w:rsidRDefault="00A326E2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14:paraId="503B6D32" w14:textId="77777777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1" w:type="dxa"/>
          </w:tcPr>
          <w:p w14:paraId="0E5F0E97" w14:textId="6E9F499D" w:rsidR="00A326E2" w:rsidRPr="004146D1" w:rsidRDefault="00A326E2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12D8E505" w14:textId="77777777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2" w:type="dxa"/>
            <w:gridSpan w:val="2"/>
          </w:tcPr>
          <w:p w14:paraId="6FBF76EB" w14:textId="77777777" w:rsidR="00A326E2" w:rsidRPr="004146D1" w:rsidRDefault="00A326E2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25D699BB" w14:textId="77777777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34D45527" w14:textId="6FD7F5FB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1257" w:type="dxa"/>
          </w:tcPr>
          <w:p w14:paraId="41404865" w14:textId="4B049864" w:rsidR="00A326E2" w:rsidRPr="004146D1" w:rsidRDefault="00A326E2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  <w:p w14:paraId="50D3982D" w14:textId="77777777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65993" w:rsidRPr="0035003A" w14:paraId="3880C718" w14:textId="77777777" w:rsidTr="00165993">
        <w:tc>
          <w:tcPr>
            <w:tcW w:w="3959" w:type="dxa"/>
            <w:gridSpan w:val="2"/>
          </w:tcPr>
          <w:p w14:paraId="70F3FDE6" w14:textId="429FC248" w:rsidR="00A326E2" w:rsidRPr="0035003A" w:rsidRDefault="00A326E2" w:rsidP="004146D1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>My family members will be contacted immediately in times of emergency</w:t>
            </w:r>
          </w:p>
        </w:tc>
        <w:tc>
          <w:tcPr>
            <w:tcW w:w="1275" w:type="dxa"/>
            <w:gridSpan w:val="2"/>
          </w:tcPr>
          <w:p w14:paraId="5A261911" w14:textId="77777777" w:rsidR="00A326E2" w:rsidRPr="004146D1" w:rsidRDefault="00A326E2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14:paraId="5B6048A1" w14:textId="77777777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1" w:type="dxa"/>
          </w:tcPr>
          <w:p w14:paraId="029C7ADE" w14:textId="0A571810" w:rsidR="00A326E2" w:rsidRPr="004146D1" w:rsidRDefault="00A326E2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17CF2DDE" w14:textId="77777777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2" w:type="dxa"/>
            <w:gridSpan w:val="2"/>
          </w:tcPr>
          <w:p w14:paraId="48225A62" w14:textId="4A42C839" w:rsidR="00A326E2" w:rsidRPr="004146D1" w:rsidRDefault="00A326E2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021F6E46" w14:textId="77777777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0AD637FE" w14:textId="7F080533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1257" w:type="dxa"/>
          </w:tcPr>
          <w:p w14:paraId="310A3947" w14:textId="77777777" w:rsidR="00A326E2" w:rsidRPr="004146D1" w:rsidRDefault="00A326E2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  <w:p w14:paraId="572EC678" w14:textId="77777777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65993" w:rsidRPr="0035003A" w14:paraId="2DC5D212" w14:textId="77777777" w:rsidTr="00165993">
        <w:tc>
          <w:tcPr>
            <w:tcW w:w="3959" w:type="dxa"/>
            <w:gridSpan w:val="2"/>
          </w:tcPr>
          <w:p w14:paraId="3F62C8A6" w14:textId="754B49CE" w:rsidR="00A326E2" w:rsidRPr="0035003A" w:rsidRDefault="00A326E2" w:rsidP="004146D1">
            <w:pPr>
              <w:pStyle w:val="ListParagraph"/>
              <w:numPr>
                <w:ilvl w:val="0"/>
                <w:numId w:val="18"/>
              </w:num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>My friends and neighbours have also subscribed</w:t>
            </w:r>
          </w:p>
        </w:tc>
        <w:tc>
          <w:tcPr>
            <w:tcW w:w="1275" w:type="dxa"/>
            <w:gridSpan w:val="2"/>
          </w:tcPr>
          <w:p w14:paraId="70442285" w14:textId="71BC7534" w:rsidR="00A326E2" w:rsidRPr="004146D1" w:rsidRDefault="00A326E2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  <w:p w14:paraId="4BB8557B" w14:textId="77777777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1" w:type="dxa"/>
          </w:tcPr>
          <w:p w14:paraId="00ED3E55" w14:textId="77777777" w:rsidR="00A326E2" w:rsidRPr="004146D1" w:rsidRDefault="00A326E2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79B42CF7" w14:textId="77777777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2" w:type="dxa"/>
            <w:gridSpan w:val="2"/>
          </w:tcPr>
          <w:p w14:paraId="287CF9A7" w14:textId="65E93982" w:rsidR="00A326E2" w:rsidRPr="004146D1" w:rsidRDefault="00A326E2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  <w:p w14:paraId="102E0568" w14:textId="77777777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50921C0E" w14:textId="3F50268A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257" w:type="dxa"/>
          </w:tcPr>
          <w:p w14:paraId="6AD26803" w14:textId="00E34EB5" w:rsidR="00A326E2" w:rsidRPr="004146D1" w:rsidRDefault="00A326E2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  <w:p w14:paraId="104B248C" w14:textId="77777777" w:rsidR="00A326E2" w:rsidRPr="004146D1" w:rsidRDefault="00A326E2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65993" w:rsidRPr="0035003A" w14:paraId="68807D6F" w14:textId="77777777" w:rsidTr="00165993">
        <w:tc>
          <w:tcPr>
            <w:tcW w:w="9474" w:type="dxa"/>
            <w:gridSpan w:val="9"/>
          </w:tcPr>
          <w:p w14:paraId="1918D3C2" w14:textId="1FB5356B" w:rsidR="00165993" w:rsidRPr="0035003A" w:rsidRDefault="00165993" w:rsidP="004146D1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65993" w:rsidRPr="0035003A" w14:paraId="5F66A566" w14:textId="77777777" w:rsidTr="00165993">
        <w:tc>
          <w:tcPr>
            <w:tcW w:w="3959" w:type="dxa"/>
            <w:gridSpan w:val="2"/>
          </w:tcPr>
          <w:p w14:paraId="245901DD" w14:textId="73AB908A" w:rsidR="00165993" w:rsidRPr="0035003A" w:rsidRDefault="00165993" w:rsidP="004146D1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>The reason I decid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</w:t>
            </w: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 xml:space="preserve"> NOT to subscribe to Smart Living Solution is because:</w:t>
            </w:r>
          </w:p>
          <w:p w14:paraId="05A93C67" w14:textId="77777777" w:rsidR="00165993" w:rsidRPr="0035003A" w:rsidRDefault="00165993" w:rsidP="004146D1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  <w:gridSpan w:val="2"/>
          </w:tcPr>
          <w:p w14:paraId="487EE8F9" w14:textId="2470FC4E" w:rsidR="00165993" w:rsidRPr="0035003A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-</w:t>
            </w: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>Not Very True</w:t>
            </w:r>
            <w:r w:rsidRPr="0035003A">
              <w:rPr>
                <w:rFonts w:asciiTheme="minorHAnsi" w:hAnsiTheme="minorHAnsi" w:cstheme="minorHAnsi"/>
                <w:sz w:val="22"/>
                <w:szCs w:val="22"/>
              </w:rPr>
              <w:br/>
            </w:r>
          </w:p>
        </w:tc>
        <w:tc>
          <w:tcPr>
            <w:tcW w:w="991" w:type="dxa"/>
          </w:tcPr>
          <w:p w14:paraId="47BC8314" w14:textId="2FEBE573" w:rsidR="00165993" w:rsidRPr="0035003A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-</w:t>
            </w: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>Not True</w:t>
            </w:r>
          </w:p>
        </w:tc>
        <w:tc>
          <w:tcPr>
            <w:tcW w:w="1182" w:type="dxa"/>
            <w:gridSpan w:val="2"/>
          </w:tcPr>
          <w:p w14:paraId="25FD8250" w14:textId="001F87BE" w:rsidR="00165993" w:rsidRPr="0035003A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-</w:t>
            </w: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>Undecid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d</w:t>
            </w:r>
          </w:p>
        </w:tc>
        <w:tc>
          <w:tcPr>
            <w:tcW w:w="810" w:type="dxa"/>
          </w:tcPr>
          <w:p w14:paraId="097D0E0F" w14:textId="5CDF50ED" w:rsidR="00165993" w:rsidRPr="0035003A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-</w:t>
            </w: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>Tru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</w:t>
            </w:r>
          </w:p>
        </w:tc>
        <w:tc>
          <w:tcPr>
            <w:tcW w:w="1257" w:type="dxa"/>
          </w:tcPr>
          <w:p w14:paraId="1D910482" w14:textId="719121E6" w:rsidR="00165993" w:rsidRPr="0035003A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-</w:t>
            </w: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>Very True</w:t>
            </w:r>
          </w:p>
        </w:tc>
      </w:tr>
      <w:tr w:rsidR="00165993" w:rsidRPr="0035003A" w14:paraId="1FB28B0D" w14:textId="77777777" w:rsidTr="00165993">
        <w:trPr>
          <w:trHeight w:val="416"/>
        </w:trPr>
        <w:tc>
          <w:tcPr>
            <w:tcW w:w="3959" w:type="dxa"/>
            <w:gridSpan w:val="2"/>
          </w:tcPr>
          <w:p w14:paraId="7FE42067" w14:textId="6153593B" w:rsidR="00165993" w:rsidRPr="0035003A" w:rsidRDefault="00165993" w:rsidP="00165993">
            <w:pPr>
              <w:pStyle w:val="ListParagraph"/>
              <w:numPr>
                <w:ilvl w:val="0"/>
                <w:numId w:val="21"/>
              </w:num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>I do not understand how the system works</w:t>
            </w:r>
          </w:p>
        </w:tc>
        <w:tc>
          <w:tcPr>
            <w:tcW w:w="1275" w:type="dxa"/>
            <w:gridSpan w:val="2"/>
          </w:tcPr>
          <w:p w14:paraId="0B5901E7" w14:textId="30D608B7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  <w:p w14:paraId="6DBC1443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1" w:type="dxa"/>
          </w:tcPr>
          <w:p w14:paraId="70AAB1FD" w14:textId="1E193045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6362507D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2" w:type="dxa"/>
            <w:gridSpan w:val="2"/>
          </w:tcPr>
          <w:p w14:paraId="5F7B2427" w14:textId="475D8E19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4DB6B8E1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1226E614" w14:textId="6B213669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  <w:p w14:paraId="75DF7809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7" w:type="dxa"/>
          </w:tcPr>
          <w:p w14:paraId="7955550B" w14:textId="77777777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14:paraId="190CEB7B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65993" w:rsidRPr="0035003A" w14:paraId="514C0082" w14:textId="77777777" w:rsidTr="00165993">
        <w:tc>
          <w:tcPr>
            <w:tcW w:w="3959" w:type="dxa"/>
            <w:gridSpan w:val="2"/>
          </w:tcPr>
          <w:p w14:paraId="1F8D427F" w14:textId="07CB75EB" w:rsidR="00165993" w:rsidRPr="0035003A" w:rsidRDefault="00165993" w:rsidP="00165993">
            <w:pPr>
              <w:pStyle w:val="ListParagraph"/>
              <w:numPr>
                <w:ilvl w:val="0"/>
                <w:numId w:val="21"/>
              </w:num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>I do not see a benefit of having the system installed</w:t>
            </w:r>
          </w:p>
        </w:tc>
        <w:tc>
          <w:tcPr>
            <w:tcW w:w="1275" w:type="dxa"/>
            <w:gridSpan w:val="2"/>
          </w:tcPr>
          <w:p w14:paraId="59AC87A6" w14:textId="74315879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093CD4A3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1" w:type="dxa"/>
          </w:tcPr>
          <w:p w14:paraId="4ADCC07F" w14:textId="241BFD64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7DB6242A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2" w:type="dxa"/>
            <w:gridSpan w:val="2"/>
          </w:tcPr>
          <w:p w14:paraId="11D1B622" w14:textId="77777777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14:paraId="4F964CE1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354502B4" w14:textId="60D49A4D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  <w:p w14:paraId="541023B0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7" w:type="dxa"/>
          </w:tcPr>
          <w:p w14:paraId="338590C1" w14:textId="573065EC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  <w:p w14:paraId="0A35E983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65993" w:rsidRPr="0035003A" w14:paraId="76BBDE8E" w14:textId="77777777" w:rsidTr="00165993">
        <w:trPr>
          <w:trHeight w:val="430"/>
        </w:trPr>
        <w:tc>
          <w:tcPr>
            <w:tcW w:w="3959" w:type="dxa"/>
            <w:gridSpan w:val="2"/>
          </w:tcPr>
          <w:p w14:paraId="6BBC64B9" w14:textId="39F7F868" w:rsidR="00165993" w:rsidRPr="0035003A" w:rsidRDefault="00165993" w:rsidP="00165993">
            <w:pPr>
              <w:pStyle w:val="ListParagraph"/>
              <w:numPr>
                <w:ilvl w:val="0"/>
                <w:numId w:val="21"/>
              </w:num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>I do not want to bother my family caregivers</w:t>
            </w:r>
          </w:p>
        </w:tc>
        <w:tc>
          <w:tcPr>
            <w:tcW w:w="1275" w:type="dxa"/>
            <w:gridSpan w:val="2"/>
          </w:tcPr>
          <w:p w14:paraId="260EFC07" w14:textId="77777777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357103D2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1" w:type="dxa"/>
          </w:tcPr>
          <w:p w14:paraId="27E77010" w14:textId="76C2E26D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4BAC5772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2" w:type="dxa"/>
            <w:gridSpan w:val="2"/>
          </w:tcPr>
          <w:p w14:paraId="74C2CF48" w14:textId="2D756BAE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2DA3872F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7096E335" w14:textId="0CB0C443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7585D696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7" w:type="dxa"/>
          </w:tcPr>
          <w:p w14:paraId="67975160" w14:textId="77777777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2A862165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65993" w:rsidRPr="0035003A" w14:paraId="281DF70F" w14:textId="77777777" w:rsidTr="00165993">
        <w:trPr>
          <w:trHeight w:val="421"/>
        </w:trPr>
        <w:tc>
          <w:tcPr>
            <w:tcW w:w="3959" w:type="dxa"/>
            <w:gridSpan w:val="2"/>
          </w:tcPr>
          <w:p w14:paraId="2055D6A3" w14:textId="49B15C76" w:rsidR="00165993" w:rsidRPr="0035003A" w:rsidRDefault="00165993" w:rsidP="00165993">
            <w:pPr>
              <w:pStyle w:val="ListParagraph"/>
              <w:numPr>
                <w:ilvl w:val="0"/>
                <w:numId w:val="21"/>
              </w:num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>I am rarely at home</w:t>
            </w:r>
          </w:p>
        </w:tc>
        <w:tc>
          <w:tcPr>
            <w:tcW w:w="1275" w:type="dxa"/>
            <w:gridSpan w:val="2"/>
          </w:tcPr>
          <w:p w14:paraId="3319CA16" w14:textId="77777777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1817F82B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1" w:type="dxa"/>
          </w:tcPr>
          <w:p w14:paraId="7F6A6B48" w14:textId="7465EDD7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6A985200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2" w:type="dxa"/>
            <w:gridSpan w:val="2"/>
          </w:tcPr>
          <w:p w14:paraId="30A29953" w14:textId="05625775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708EB5AB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68E0DBD8" w14:textId="28C1CAD8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2DDC6200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7" w:type="dxa"/>
          </w:tcPr>
          <w:p w14:paraId="155ECD61" w14:textId="77777777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7AA85DA8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65993" w:rsidRPr="0035003A" w14:paraId="4D37D2CA" w14:textId="77777777" w:rsidTr="00165993">
        <w:trPr>
          <w:trHeight w:val="413"/>
        </w:trPr>
        <w:tc>
          <w:tcPr>
            <w:tcW w:w="3959" w:type="dxa"/>
            <w:gridSpan w:val="2"/>
          </w:tcPr>
          <w:p w14:paraId="209BCC33" w14:textId="6E7FD6B7" w:rsidR="00165993" w:rsidRPr="0035003A" w:rsidRDefault="00165993" w:rsidP="00165993">
            <w:pPr>
              <w:pStyle w:val="ListParagraph"/>
              <w:numPr>
                <w:ilvl w:val="0"/>
                <w:numId w:val="21"/>
              </w:num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>It will increase my electricity expenses</w:t>
            </w:r>
          </w:p>
        </w:tc>
        <w:tc>
          <w:tcPr>
            <w:tcW w:w="1275" w:type="dxa"/>
            <w:gridSpan w:val="2"/>
          </w:tcPr>
          <w:p w14:paraId="70F9C8E5" w14:textId="2D8F81CF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  <w:p w14:paraId="13F57A86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1" w:type="dxa"/>
          </w:tcPr>
          <w:p w14:paraId="399CDE0C" w14:textId="77777777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14:paraId="4B6A30C9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2" w:type="dxa"/>
            <w:gridSpan w:val="2"/>
          </w:tcPr>
          <w:p w14:paraId="51FF38B7" w14:textId="7573A4A8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43DE5B26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472FB3D3" w14:textId="7080C5A7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445B8943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7" w:type="dxa"/>
          </w:tcPr>
          <w:p w14:paraId="0C127C59" w14:textId="172B84FE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  <w:p w14:paraId="06AD9B9F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65993" w:rsidRPr="0035003A" w14:paraId="57F15851" w14:textId="77777777" w:rsidTr="00165993">
        <w:trPr>
          <w:trHeight w:val="692"/>
        </w:trPr>
        <w:tc>
          <w:tcPr>
            <w:tcW w:w="3959" w:type="dxa"/>
            <w:gridSpan w:val="2"/>
          </w:tcPr>
          <w:p w14:paraId="719E79C7" w14:textId="4697492F" w:rsidR="00165993" w:rsidRPr="0035003A" w:rsidRDefault="00165993" w:rsidP="00165993">
            <w:pPr>
              <w:pStyle w:val="ListParagraph"/>
              <w:numPr>
                <w:ilvl w:val="0"/>
                <w:numId w:val="21"/>
              </w:numPr>
              <w:spacing w:line="276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35003A">
              <w:rPr>
                <w:rFonts w:asciiTheme="minorHAnsi" w:hAnsiTheme="minorHAnsi" w:cstheme="minorHAnsi"/>
                <w:sz w:val="22"/>
                <w:szCs w:val="22"/>
              </w:rPr>
              <w:t>I would need to pay for subscription fees after the 2-year free subscription</w:t>
            </w:r>
          </w:p>
        </w:tc>
        <w:tc>
          <w:tcPr>
            <w:tcW w:w="1275" w:type="dxa"/>
            <w:gridSpan w:val="2"/>
          </w:tcPr>
          <w:p w14:paraId="67B2C4CC" w14:textId="7B99B858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991" w:type="dxa"/>
          </w:tcPr>
          <w:p w14:paraId="75EF4D65" w14:textId="53421163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5034A98A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82" w:type="dxa"/>
            <w:gridSpan w:val="2"/>
          </w:tcPr>
          <w:p w14:paraId="7879008B" w14:textId="28A1E1E7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0F58EE66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10" w:type="dxa"/>
          </w:tcPr>
          <w:p w14:paraId="5516C137" w14:textId="656413B6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61BE7BAC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57" w:type="dxa"/>
          </w:tcPr>
          <w:p w14:paraId="64FF4A66" w14:textId="4B55212E" w:rsidR="00165993" w:rsidRPr="004146D1" w:rsidRDefault="00165993" w:rsidP="004146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146D1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639B4D4C" w14:textId="77777777" w:rsidR="00165993" w:rsidRPr="004146D1" w:rsidRDefault="00165993" w:rsidP="004146D1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165993" w:rsidRPr="0035003A" w14:paraId="49500495" w14:textId="77777777" w:rsidTr="00165993">
        <w:trPr>
          <w:trHeight w:val="528"/>
        </w:trPr>
        <w:tc>
          <w:tcPr>
            <w:tcW w:w="9474" w:type="dxa"/>
            <w:gridSpan w:val="9"/>
          </w:tcPr>
          <w:p w14:paraId="3FF8DD56" w14:textId="78653965" w:rsidR="00165993" w:rsidRPr="00165993" w:rsidRDefault="00165993" w:rsidP="004146D1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</w:rPr>
            </w:pPr>
            <w:r w:rsidRPr="00165993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pen-ended questions</w:t>
            </w:r>
          </w:p>
        </w:tc>
      </w:tr>
      <w:tr w:rsidR="00F4057B" w:rsidRPr="0035003A" w14:paraId="08955FBE" w14:textId="77777777" w:rsidTr="00B27491">
        <w:trPr>
          <w:trHeight w:val="692"/>
        </w:trPr>
        <w:tc>
          <w:tcPr>
            <w:tcW w:w="2763" w:type="dxa"/>
          </w:tcPr>
          <w:p w14:paraId="7D343742" w14:textId="77777777" w:rsidR="00F4057B" w:rsidRPr="0035003A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2052" w:type="dxa"/>
            <w:gridSpan w:val="2"/>
          </w:tcPr>
          <w:p w14:paraId="5738CA93" w14:textId="25DB617C" w:rsidR="00F4057B" w:rsidRDefault="007E0503" w:rsidP="00F4057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Summary of </w:t>
            </w:r>
            <w:r w:rsidR="00F4057B">
              <w:rPr>
                <w:rFonts w:asciiTheme="minorHAnsi" w:hAnsiTheme="minorHAnsi" w:cstheme="minorHAnsi"/>
                <w:sz w:val="22"/>
                <w:szCs w:val="22"/>
              </w:rPr>
              <w:t>Responses</w:t>
            </w:r>
          </w:p>
        </w:tc>
        <w:tc>
          <w:tcPr>
            <w:tcW w:w="2268" w:type="dxa"/>
            <w:gridSpan w:val="3"/>
          </w:tcPr>
          <w:p w14:paraId="38C03CF3" w14:textId="7EAA256F" w:rsidR="00F4057B" w:rsidRPr="001F6899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Number of older adults who subscribed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n</w:t>
            </w: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=31)</w:t>
            </w:r>
          </w:p>
        </w:tc>
        <w:tc>
          <w:tcPr>
            <w:tcW w:w="2391" w:type="dxa"/>
            <w:gridSpan w:val="3"/>
          </w:tcPr>
          <w:p w14:paraId="41EEFE0F" w14:textId="606B1E51" w:rsidR="00F4057B" w:rsidRPr="001F6899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Number of older adults who di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not</w:t>
            </w: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 xml:space="preserve"> subscribe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n</w:t>
            </w: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=11)</w:t>
            </w:r>
          </w:p>
        </w:tc>
      </w:tr>
      <w:tr w:rsidR="00F4057B" w:rsidRPr="0035003A" w14:paraId="408E50C9" w14:textId="77777777" w:rsidTr="00B27491">
        <w:trPr>
          <w:trHeight w:val="692"/>
        </w:trPr>
        <w:tc>
          <w:tcPr>
            <w:tcW w:w="2763" w:type="dxa"/>
            <w:vMerge w:val="restart"/>
          </w:tcPr>
          <w:p w14:paraId="7C29AAEF" w14:textId="65567E3C" w:rsidR="00F4057B" w:rsidRPr="00B27491" w:rsidRDefault="00F4057B" w:rsidP="00B27491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B27491">
              <w:rPr>
                <w:rFonts w:asciiTheme="minorHAnsi" w:hAnsiTheme="minorHAnsi" w:cstheme="minorHAnsi"/>
                <w:sz w:val="22"/>
                <w:szCs w:val="22"/>
              </w:rPr>
              <w:t>After the 2-year free subscription is over, how much do you think you are willing to pay for subsequent subscription fees?</w:t>
            </w:r>
          </w:p>
        </w:tc>
        <w:tc>
          <w:tcPr>
            <w:tcW w:w="2052" w:type="dxa"/>
            <w:gridSpan w:val="2"/>
          </w:tcPr>
          <w:p w14:paraId="42450077" w14:textId="55FD4F91" w:rsidR="00F4057B" w:rsidRPr="001F6899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bookmarkStart w:id="0" w:name="_Hlk73030425"/>
            <w:r w:rsidRPr="001F6899">
              <w:rPr>
                <w:rFonts w:asciiTheme="minorHAnsi" w:hAnsiTheme="minorHAnsi" w:cstheme="minorHAnsi"/>
                <w:sz w:val="22"/>
                <w:szCs w:val="22"/>
              </w:rPr>
              <w:t xml:space="preserve">$20-$25 </w:t>
            </w:r>
            <w:bookmarkEnd w:id="0"/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per month</w:t>
            </w:r>
          </w:p>
        </w:tc>
        <w:tc>
          <w:tcPr>
            <w:tcW w:w="2268" w:type="dxa"/>
            <w:gridSpan w:val="3"/>
          </w:tcPr>
          <w:p w14:paraId="6C2FB6DC" w14:textId="71E2518D" w:rsidR="00F4057B" w:rsidRPr="001F6899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11 (35%)</w:t>
            </w:r>
          </w:p>
        </w:tc>
        <w:tc>
          <w:tcPr>
            <w:tcW w:w="2391" w:type="dxa"/>
            <w:gridSpan w:val="3"/>
          </w:tcPr>
          <w:p w14:paraId="7D8709C2" w14:textId="125F934C" w:rsidR="00F4057B" w:rsidRPr="001F6899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0 (0%)</w:t>
            </w:r>
          </w:p>
        </w:tc>
      </w:tr>
      <w:tr w:rsidR="00F4057B" w:rsidRPr="0035003A" w14:paraId="5D8740CE" w14:textId="77777777" w:rsidTr="00B27491">
        <w:trPr>
          <w:trHeight w:val="692"/>
        </w:trPr>
        <w:tc>
          <w:tcPr>
            <w:tcW w:w="2763" w:type="dxa"/>
            <w:vMerge/>
          </w:tcPr>
          <w:p w14:paraId="4E8CD65C" w14:textId="77777777" w:rsidR="00F4057B" w:rsidRPr="00B27491" w:rsidRDefault="00F4057B" w:rsidP="00165993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52" w:type="dxa"/>
            <w:gridSpan w:val="2"/>
          </w:tcPr>
          <w:p w14:paraId="25A195C5" w14:textId="3335BC5A" w:rsidR="00F4057B" w:rsidRPr="0035003A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bookmarkStart w:id="1" w:name="_Hlk73030459"/>
            <w:r w:rsidRPr="001F6899">
              <w:rPr>
                <w:rFonts w:asciiTheme="minorHAnsi" w:hAnsiTheme="minorHAnsi" w:cstheme="minorHAnsi"/>
                <w:sz w:val="22"/>
                <w:szCs w:val="22"/>
              </w:rPr>
              <w:t xml:space="preserve">$10-$15 </w:t>
            </w:r>
            <w:bookmarkEnd w:id="1"/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per month</w:t>
            </w:r>
          </w:p>
        </w:tc>
        <w:tc>
          <w:tcPr>
            <w:tcW w:w="2268" w:type="dxa"/>
            <w:gridSpan w:val="3"/>
          </w:tcPr>
          <w:p w14:paraId="42FB7A90" w14:textId="7DA1DF69" w:rsidR="00F4057B" w:rsidRPr="0035003A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11 (35%)</w:t>
            </w:r>
          </w:p>
        </w:tc>
        <w:tc>
          <w:tcPr>
            <w:tcW w:w="2391" w:type="dxa"/>
            <w:gridSpan w:val="3"/>
          </w:tcPr>
          <w:p w14:paraId="4E1D8514" w14:textId="3C5EEB69" w:rsidR="00F4057B" w:rsidRPr="0035003A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0 (0%)</w:t>
            </w:r>
          </w:p>
        </w:tc>
      </w:tr>
      <w:tr w:rsidR="00F4057B" w:rsidRPr="0035003A" w14:paraId="726B1DEF" w14:textId="77777777" w:rsidTr="00B27491">
        <w:trPr>
          <w:trHeight w:val="692"/>
        </w:trPr>
        <w:tc>
          <w:tcPr>
            <w:tcW w:w="2763" w:type="dxa"/>
            <w:vMerge/>
          </w:tcPr>
          <w:p w14:paraId="3A8AA1DD" w14:textId="77777777" w:rsidR="00F4057B" w:rsidRPr="00B27491" w:rsidRDefault="00F4057B" w:rsidP="00165993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52" w:type="dxa"/>
            <w:gridSpan w:val="2"/>
          </w:tcPr>
          <w:p w14:paraId="7C505CD2" w14:textId="01DD978B" w:rsidR="00F4057B" w:rsidRPr="0035003A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 xml:space="preserve">$5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or less </w:t>
            </w: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per month</w:t>
            </w:r>
          </w:p>
        </w:tc>
        <w:tc>
          <w:tcPr>
            <w:tcW w:w="2268" w:type="dxa"/>
            <w:gridSpan w:val="3"/>
          </w:tcPr>
          <w:p w14:paraId="3205D296" w14:textId="2687F72A" w:rsidR="00F4057B" w:rsidRPr="0035003A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2 (7%)</w:t>
            </w:r>
          </w:p>
        </w:tc>
        <w:tc>
          <w:tcPr>
            <w:tcW w:w="2391" w:type="dxa"/>
            <w:gridSpan w:val="3"/>
          </w:tcPr>
          <w:p w14:paraId="246C865B" w14:textId="2E18B062" w:rsidR="00F4057B" w:rsidRPr="0035003A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1 (9%)</w:t>
            </w:r>
          </w:p>
        </w:tc>
      </w:tr>
      <w:tr w:rsidR="00F4057B" w:rsidRPr="0035003A" w14:paraId="26CBD33A" w14:textId="77777777" w:rsidTr="00B27491">
        <w:trPr>
          <w:trHeight w:val="692"/>
        </w:trPr>
        <w:tc>
          <w:tcPr>
            <w:tcW w:w="2763" w:type="dxa"/>
            <w:vMerge/>
          </w:tcPr>
          <w:p w14:paraId="3AE88E34" w14:textId="77777777" w:rsidR="00F4057B" w:rsidRPr="00B27491" w:rsidRDefault="00F4057B" w:rsidP="00165993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52" w:type="dxa"/>
            <w:gridSpan w:val="2"/>
          </w:tcPr>
          <w:p w14:paraId="7B69BD86" w14:textId="44DB0054" w:rsidR="00F4057B" w:rsidRPr="0035003A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Un</w:t>
            </w: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sur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or undecided</w:t>
            </w:r>
          </w:p>
        </w:tc>
        <w:tc>
          <w:tcPr>
            <w:tcW w:w="2268" w:type="dxa"/>
            <w:gridSpan w:val="3"/>
          </w:tcPr>
          <w:p w14:paraId="2298AD53" w14:textId="77C0322D" w:rsidR="00F4057B" w:rsidRPr="0035003A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5 (16%)</w:t>
            </w:r>
          </w:p>
        </w:tc>
        <w:tc>
          <w:tcPr>
            <w:tcW w:w="2391" w:type="dxa"/>
            <w:gridSpan w:val="3"/>
          </w:tcPr>
          <w:p w14:paraId="563E1581" w14:textId="193EF05E" w:rsidR="00F4057B" w:rsidRPr="0035003A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3 (27%)</w:t>
            </w:r>
          </w:p>
        </w:tc>
      </w:tr>
      <w:tr w:rsidR="00F4057B" w:rsidRPr="0035003A" w14:paraId="7AE25FD1" w14:textId="77777777" w:rsidTr="00B27491">
        <w:trPr>
          <w:trHeight w:val="692"/>
        </w:trPr>
        <w:tc>
          <w:tcPr>
            <w:tcW w:w="2763" w:type="dxa"/>
            <w:vMerge/>
          </w:tcPr>
          <w:p w14:paraId="6698DC27" w14:textId="77777777" w:rsidR="00F4057B" w:rsidRPr="00B27491" w:rsidRDefault="00F4057B" w:rsidP="00165993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52" w:type="dxa"/>
            <w:gridSpan w:val="2"/>
          </w:tcPr>
          <w:p w14:paraId="3C31A5C1" w14:textId="496408DF" w:rsidR="00F4057B" w:rsidRPr="0035003A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Unwilling to pay</w:t>
            </w:r>
          </w:p>
        </w:tc>
        <w:tc>
          <w:tcPr>
            <w:tcW w:w="2268" w:type="dxa"/>
            <w:gridSpan w:val="3"/>
          </w:tcPr>
          <w:p w14:paraId="57B0A591" w14:textId="4B30113D" w:rsidR="00F4057B" w:rsidRPr="0035003A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1 (3%)</w:t>
            </w:r>
          </w:p>
        </w:tc>
        <w:tc>
          <w:tcPr>
            <w:tcW w:w="2391" w:type="dxa"/>
            <w:gridSpan w:val="3"/>
          </w:tcPr>
          <w:p w14:paraId="2ECC9E51" w14:textId="6805E7D2" w:rsidR="00F4057B" w:rsidRPr="0035003A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0 (0%)</w:t>
            </w:r>
          </w:p>
        </w:tc>
      </w:tr>
      <w:tr w:rsidR="00F4057B" w:rsidRPr="0035003A" w14:paraId="54533B85" w14:textId="77777777" w:rsidTr="00B27491">
        <w:trPr>
          <w:trHeight w:val="692"/>
        </w:trPr>
        <w:tc>
          <w:tcPr>
            <w:tcW w:w="2763" w:type="dxa"/>
            <w:vMerge/>
          </w:tcPr>
          <w:p w14:paraId="48660E57" w14:textId="77777777" w:rsidR="00F4057B" w:rsidRPr="00B27491" w:rsidRDefault="00F4057B" w:rsidP="00165993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52" w:type="dxa"/>
            <w:gridSpan w:val="2"/>
          </w:tcPr>
          <w:p w14:paraId="42B1023D" w14:textId="70C3FE4D" w:rsidR="00F4057B" w:rsidRPr="0035003A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ear</w:t>
            </w: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 xml:space="preserve"> of being monitored</w:t>
            </w:r>
          </w:p>
        </w:tc>
        <w:tc>
          <w:tcPr>
            <w:tcW w:w="2268" w:type="dxa"/>
            <w:gridSpan w:val="3"/>
          </w:tcPr>
          <w:p w14:paraId="1BAFC544" w14:textId="5640FBC0" w:rsidR="00F4057B" w:rsidRPr="0035003A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0 (0%)</w:t>
            </w:r>
          </w:p>
        </w:tc>
        <w:tc>
          <w:tcPr>
            <w:tcW w:w="2391" w:type="dxa"/>
            <w:gridSpan w:val="3"/>
          </w:tcPr>
          <w:p w14:paraId="412F72C8" w14:textId="20BCCB2C" w:rsidR="00F4057B" w:rsidRPr="0035003A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1 (9%)</w:t>
            </w:r>
          </w:p>
        </w:tc>
      </w:tr>
      <w:tr w:rsidR="00F4057B" w:rsidRPr="0035003A" w14:paraId="79948941" w14:textId="77777777" w:rsidTr="00B27491">
        <w:trPr>
          <w:trHeight w:val="692"/>
        </w:trPr>
        <w:tc>
          <w:tcPr>
            <w:tcW w:w="2763" w:type="dxa"/>
            <w:vMerge/>
          </w:tcPr>
          <w:p w14:paraId="6E2CD665" w14:textId="77777777" w:rsidR="00F4057B" w:rsidRPr="00B27491" w:rsidRDefault="00F4057B" w:rsidP="00165993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52" w:type="dxa"/>
            <w:gridSpan w:val="2"/>
          </w:tcPr>
          <w:p w14:paraId="56D4DB96" w14:textId="5CD55A93" w:rsidR="00F4057B" w:rsidRPr="0035003A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Not interested</w:t>
            </w:r>
          </w:p>
        </w:tc>
        <w:tc>
          <w:tcPr>
            <w:tcW w:w="2268" w:type="dxa"/>
            <w:gridSpan w:val="3"/>
          </w:tcPr>
          <w:p w14:paraId="3EF8EBCC" w14:textId="35AF6E90" w:rsidR="00F4057B" w:rsidRPr="0035003A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0 (0%)</w:t>
            </w:r>
          </w:p>
        </w:tc>
        <w:tc>
          <w:tcPr>
            <w:tcW w:w="2391" w:type="dxa"/>
            <w:gridSpan w:val="3"/>
          </w:tcPr>
          <w:p w14:paraId="6E7AD6EF" w14:textId="4BA61C20" w:rsidR="00F4057B" w:rsidRPr="0035003A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1 (9%)</w:t>
            </w:r>
          </w:p>
        </w:tc>
      </w:tr>
      <w:tr w:rsidR="00F4057B" w:rsidRPr="0035003A" w14:paraId="789BD21D" w14:textId="77777777" w:rsidTr="00B27491">
        <w:trPr>
          <w:trHeight w:val="692"/>
        </w:trPr>
        <w:tc>
          <w:tcPr>
            <w:tcW w:w="2763" w:type="dxa"/>
            <w:vMerge/>
          </w:tcPr>
          <w:p w14:paraId="6266F3D2" w14:textId="77777777" w:rsidR="00F4057B" w:rsidRPr="00B27491" w:rsidRDefault="00F4057B" w:rsidP="00165993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52" w:type="dxa"/>
            <w:gridSpan w:val="2"/>
          </w:tcPr>
          <w:p w14:paraId="2B07274C" w14:textId="795A4834" w:rsidR="00F4057B" w:rsidRPr="0035003A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 comment or NA</w:t>
            </w:r>
          </w:p>
        </w:tc>
        <w:tc>
          <w:tcPr>
            <w:tcW w:w="2268" w:type="dxa"/>
            <w:gridSpan w:val="3"/>
          </w:tcPr>
          <w:p w14:paraId="4C7B61A1" w14:textId="2DF31B17" w:rsidR="00F4057B" w:rsidRPr="0035003A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2391" w:type="dxa"/>
            <w:gridSpan w:val="3"/>
          </w:tcPr>
          <w:p w14:paraId="345D4138" w14:textId="0F593BDD" w:rsidR="00F4057B" w:rsidRPr="0035003A" w:rsidRDefault="00F4057B" w:rsidP="00F4057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5</w:t>
            </w: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</w:tr>
      <w:tr w:rsidR="00A326E2" w:rsidRPr="0035003A" w14:paraId="5B15B216" w14:textId="77777777" w:rsidTr="00B27491">
        <w:trPr>
          <w:trHeight w:val="692"/>
        </w:trPr>
        <w:tc>
          <w:tcPr>
            <w:tcW w:w="2763" w:type="dxa"/>
            <w:vMerge w:val="restart"/>
          </w:tcPr>
          <w:p w14:paraId="58DB12CC" w14:textId="73D15DB6" w:rsidR="00A326E2" w:rsidRPr="00B27491" w:rsidRDefault="00A326E2" w:rsidP="00B27491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B27491">
              <w:rPr>
                <w:rFonts w:asciiTheme="minorHAnsi" w:hAnsiTheme="minorHAnsi" w:cstheme="minorHAnsi"/>
                <w:sz w:val="22"/>
                <w:szCs w:val="22"/>
              </w:rPr>
              <w:t>After the 2-year free subscription is over, how long do you think you will subscribe to the service? Please explain why.</w:t>
            </w:r>
          </w:p>
        </w:tc>
        <w:tc>
          <w:tcPr>
            <w:tcW w:w="2052" w:type="dxa"/>
            <w:gridSpan w:val="2"/>
          </w:tcPr>
          <w:p w14:paraId="2FDF7682" w14:textId="6EB39774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s long as possible</w:t>
            </w:r>
          </w:p>
        </w:tc>
        <w:tc>
          <w:tcPr>
            <w:tcW w:w="2268" w:type="dxa"/>
            <w:gridSpan w:val="3"/>
          </w:tcPr>
          <w:p w14:paraId="2AD22C8C" w14:textId="7AC62510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6 (19%)</w:t>
            </w:r>
          </w:p>
        </w:tc>
        <w:tc>
          <w:tcPr>
            <w:tcW w:w="2391" w:type="dxa"/>
            <w:gridSpan w:val="3"/>
          </w:tcPr>
          <w:p w14:paraId="676CFC3E" w14:textId="1E88D49F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0 (0%)</w:t>
            </w:r>
          </w:p>
        </w:tc>
      </w:tr>
      <w:tr w:rsidR="00A326E2" w:rsidRPr="0035003A" w14:paraId="19F82047" w14:textId="77777777" w:rsidTr="00B27491">
        <w:trPr>
          <w:trHeight w:val="692"/>
        </w:trPr>
        <w:tc>
          <w:tcPr>
            <w:tcW w:w="2763" w:type="dxa"/>
            <w:vMerge/>
          </w:tcPr>
          <w:p w14:paraId="639F8777" w14:textId="77777777" w:rsidR="00A326E2" w:rsidRPr="0035003A" w:rsidRDefault="00A326E2" w:rsidP="00A326E2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2052" w:type="dxa"/>
            <w:gridSpan w:val="2"/>
          </w:tcPr>
          <w:p w14:paraId="7A1CD87D" w14:textId="29A7C990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 w:rsidRPr="00C6673C">
              <w:rPr>
                <w:rFonts w:asciiTheme="minorHAnsi" w:hAnsiTheme="minorHAnsi" w:cstheme="minorHAnsi"/>
                <w:sz w:val="22"/>
                <w:szCs w:val="22"/>
              </w:rPr>
              <w:t>As long as residing at AHE</w:t>
            </w:r>
          </w:p>
        </w:tc>
        <w:tc>
          <w:tcPr>
            <w:tcW w:w="2268" w:type="dxa"/>
            <w:gridSpan w:val="3"/>
          </w:tcPr>
          <w:p w14:paraId="3FAA21B4" w14:textId="0D34F663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 w:rsidRPr="007804D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7804DE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3</w:t>
            </w:r>
            <w:r w:rsidRPr="007804DE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2391" w:type="dxa"/>
            <w:gridSpan w:val="3"/>
          </w:tcPr>
          <w:p w14:paraId="7CDBDE9D" w14:textId="43DCF215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0 (0%)</w:t>
            </w:r>
          </w:p>
        </w:tc>
      </w:tr>
      <w:tr w:rsidR="00A326E2" w:rsidRPr="0035003A" w14:paraId="153C6F10" w14:textId="77777777" w:rsidTr="00B27491">
        <w:trPr>
          <w:trHeight w:val="692"/>
        </w:trPr>
        <w:tc>
          <w:tcPr>
            <w:tcW w:w="2763" w:type="dxa"/>
            <w:vMerge/>
          </w:tcPr>
          <w:p w14:paraId="05F31A68" w14:textId="77777777" w:rsidR="00A326E2" w:rsidRPr="0035003A" w:rsidRDefault="00A326E2" w:rsidP="00A326E2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2052" w:type="dxa"/>
            <w:gridSpan w:val="2"/>
          </w:tcPr>
          <w:p w14:paraId="5A48C54C" w14:textId="0E3FF05B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 xml:space="preserve">As long as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financially possible</w:t>
            </w:r>
          </w:p>
        </w:tc>
        <w:tc>
          <w:tcPr>
            <w:tcW w:w="2268" w:type="dxa"/>
            <w:gridSpan w:val="3"/>
          </w:tcPr>
          <w:p w14:paraId="34C5D352" w14:textId="45F48A5B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6 (19%)</w:t>
            </w:r>
          </w:p>
        </w:tc>
        <w:tc>
          <w:tcPr>
            <w:tcW w:w="2391" w:type="dxa"/>
            <w:gridSpan w:val="3"/>
          </w:tcPr>
          <w:p w14:paraId="2448BB0C" w14:textId="516CA0D8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0 (0%)</w:t>
            </w:r>
          </w:p>
        </w:tc>
      </w:tr>
      <w:tr w:rsidR="00A326E2" w:rsidRPr="0035003A" w14:paraId="63B4E898" w14:textId="77777777" w:rsidTr="00B27491">
        <w:trPr>
          <w:trHeight w:val="692"/>
        </w:trPr>
        <w:tc>
          <w:tcPr>
            <w:tcW w:w="2763" w:type="dxa"/>
            <w:vMerge/>
          </w:tcPr>
          <w:p w14:paraId="6C5A81D7" w14:textId="77777777" w:rsidR="00A326E2" w:rsidRPr="0035003A" w:rsidRDefault="00A326E2" w:rsidP="00A326E2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2052" w:type="dxa"/>
            <w:gridSpan w:val="2"/>
          </w:tcPr>
          <w:p w14:paraId="6733FB9B" w14:textId="4F636BDD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 w:rsidRPr="007804DE">
              <w:rPr>
                <w:rFonts w:asciiTheme="minorHAnsi" w:hAnsiTheme="minorHAnsi" w:cstheme="minorHAnsi"/>
                <w:sz w:val="22"/>
                <w:szCs w:val="22"/>
              </w:rPr>
              <w:t>As long as service is good</w:t>
            </w:r>
          </w:p>
        </w:tc>
        <w:tc>
          <w:tcPr>
            <w:tcW w:w="2268" w:type="dxa"/>
            <w:gridSpan w:val="3"/>
          </w:tcPr>
          <w:p w14:paraId="504855BB" w14:textId="342DDE9E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1 (3%)</w:t>
            </w:r>
          </w:p>
        </w:tc>
        <w:tc>
          <w:tcPr>
            <w:tcW w:w="2391" w:type="dxa"/>
            <w:gridSpan w:val="3"/>
          </w:tcPr>
          <w:p w14:paraId="020DBA68" w14:textId="5EC22B5D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0 (0%)</w:t>
            </w:r>
          </w:p>
        </w:tc>
      </w:tr>
      <w:tr w:rsidR="00A326E2" w:rsidRPr="0035003A" w14:paraId="41931FEB" w14:textId="77777777" w:rsidTr="00B27491">
        <w:trPr>
          <w:trHeight w:val="692"/>
        </w:trPr>
        <w:tc>
          <w:tcPr>
            <w:tcW w:w="2763" w:type="dxa"/>
            <w:vMerge/>
          </w:tcPr>
          <w:p w14:paraId="114A1CB5" w14:textId="77777777" w:rsidR="00A326E2" w:rsidRPr="0035003A" w:rsidRDefault="00A326E2" w:rsidP="00A326E2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2052" w:type="dxa"/>
            <w:gridSpan w:val="2"/>
          </w:tcPr>
          <w:p w14:paraId="633BF377" w14:textId="5A067210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3 years</w:t>
            </w:r>
          </w:p>
        </w:tc>
        <w:tc>
          <w:tcPr>
            <w:tcW w:w="2268" w:type="dxa"/>
            <w:gridSpan w:val="3"/>
          </w:tcPr>
          <w:p w14:paraId="0DF8006A" w14:textId="4452C380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1 (3%)</w:t>
            </w:r>
          </w:p>
        </w:tc>
        <w:tc>
          <w:tcPr>
            <w:tcW w:w="2391" w:type="dxa"/>
            <w:gridSpan w:val="3"/>
          </w:tcPr>
          <w:p w14:paraId="7E34905C" w14:textId="3622F0B9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0 (0%)</w:t>
            </w:r>
          </w:p>
        </w:tc>
      </w:tr>
      <w:tr w:rsidR="00A326E2" w:rsidRPr="0035003A" w14:paraId="77DD938D" w14:textId="77777777" w:rsidTr="00B27491">
        <w:trPr>
          <w:trHeight w:val="692"/>
        </w:trPr>
        <w:tc>
          <w:tcPr>
            <w:tcW w:w="2763" w:type="dxa"/>
            <w:vMerge/>
          </w:tcPr>
          <w:p w14:paraId="25CD0AE0" w14:textId="77777777" w:rsidR="00A326E2" w:rsidRPr="0035003A" w:rsidRDefault="00A326E2" w:rsidP="00A326E2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2052" w:type="dxa"/>
            <w:gridSpan w:val="2"/>
          </w:tcPr>
          <w:p w14:paraId="4626EEDE" w14:textId="3F8C9F34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 w:rsidRPr="0037758D">
              <w:rPr>
                <w:rFonts w:asciiTheme="minorHAnsi" w:hAnsiTheme="minorHAnsi" w:cstheme="minorHAnsi"/>
                <w:sz w:val="22"/>
                <w:szCs w:val="22"/>
              </w:rPr>
              <w:t>Unsure or undecided</w:t>
            </w:r>
          </w:p>
        </w:tc>
        <w:tc>
          <w:tcPr>
            <w:tcW w:w="2268" w:type="dxa"/>
            <w:gridSpan w:val="3"/>
          </w:tcPr>
          <w:p w14:paraId="5EA69D07" w14:textId="5AD219D1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9</w:t>
            </w: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2391" w:type="dxa"/>
            <w:gridSpan w:val="3"/>
          </w:tcPr>
          <w:p w14:paraId="38E30257" w14:textId="49353F6A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2 (18%)</w:t>
            </w:r>
          </w:p>
        </w:tc>
      </w:tr>
      <w:tr w:rsidR="00A326E2" w:rsidRPr="0035003A" w14:paraId="1EFFD06F" w14:textId="77777777" w:rsidTr="00B27491">
        <w:trPr>
          <w:trHeight w:val="692"/>
        </w:trPr>
        <w:tc>
          <w:tcPr>
            <w:tcW w:w="2763" w:type="dxa"/>
            <w:vMerge/>
          </w:tcPr>
          <w:p w14:paraId="3C80904D" w14:textId="77777777" w:rsidR="00A326E2" w:rsidRPr="0035003A" w:rsidRDefault="00A326E2" w:rsidP="00A326E2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2052" w:type="dxa"/>
            <w:gridSpan w:val="2"/>
          </w:tcPr>
          <w:p w14:paraId="2B2CA2BB" w14:textId="1ACEB335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 w:rsidRPr="000F25B3">
              <w:rPr>
                <w:rFonts w:asciiTheme="minorHAnsi" w:hAnsiTheme="minorHAnsi" w:cstheme="minorHAnsi"/>
                <w:sz w:val="22"/>
                <w:szCs w:val="22"/>
              </w:rPr>
              <w:t>Unwilling to subscribe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further</w:t>
            </w:r>
          </w:p>
        </w:tc>
        <w:tc>
          <w:tcPr>
            <w:tcW w:w="2268" w:type="dxa"/>
            <w:gridSpan w:val="3"/>
          </w:tcPr>
          <w:p w14:paraId="6A6BA1B8" w14:textId="06BDA8BD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1 (3%)</w:t>
            </w:r>
          </w:p>
        </w:tc>
        <w:tc>
          <w:tcPr>
            <w:tcW w:w="2391" w:type="dxa"/>
            <w:gridSpan w:val="3"/>
          </w:tcPr>
          <w:p w14:paraId="3E27FC1E" w14:textId="34FEFBC8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7</w:t>
            </w: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</w:tr>
      <w:tr w:rsidR="00A326E2" w:rsidRPr="0035003A" w14:paraId="4212C820" w14:textId="77777777" w:rsidTr="00B27491">
        <w:trPr>
          <w:trHeight w:val="692"/>
        </w:trPr>
        <w:tc>
          <w:tcPr>
            <w:tcW w:w="2763" w:type="dxa"/>
            <w:vMerge/>
          </w:tcPr>
          <w:p w14:paraId="4D72B055" w14:textId="77777777" w:rsidR="00A326E2" w:rsidRPr="0035003A" w:rsidRDefault="00A326E2" w:rsidP="00A326E2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2052" w:type="dxa"/>
            <w:gridSpan w:val="2"/>
          </w:tcPr>
          <w:p w14:paraId="43E384D8" w14:textId="350DE613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o comment or NA</w:t>
            </w:r>
          </w:p>
        </w:tc>
        <w:tc>
          <w:tcPr>
            <w:tcW w:w="2268" w:type="dxa"/>
            <w:gridSpan w:val="3"/>
          </w:tcPr>
          <w:p w14:paraId="0A6C35C1" w14:textId="71402624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  <w:tc>
          <w:tcPr>
            <w:tcW w:w="2391" w:type="dxa"/>
            <w:gridSpan w:val="3"/>
          </w:tcPr>
          <w:p w14:paraId="7456D413" w14:textId="4504189B" w:rsidR="00A326E2" w:rsidRPr="0035003A" w:rsidRDefault="00A326E2" w:rsidP="00165993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5</w:t>
            </w:r>
            <w:r w:rsidRPr="001F6899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</w:tr>
    </w:tbl>
    <w:p w14:paraId="22167D13" w14:textId="51F54D5C" w:rsidR="001F6899" w:rsidRPr="00681FCA" w:rsidRDefault="001F6899">
      <w:pPr>
        <w:rPr>
          <w:rFonts w:eastAsiaTheme="majorEastAsia" w:cstheme="minorHAnsi"/>
          <w:b/>
          <w:bCs/>
          <w:color w:val="2F5496" w:themeColor="accent1" w:themeShade="BF"/>
        </w:rPr>
      </w:pPr>
    </w:p>
    <w:sectPr w:rsidR="001F6899" w:rsidRPr="00681FCA" w:rsidSect="0016599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03809" w14:textId="77777777" w:rsidR="00F85719" w:rsidRDefault="00F85719" w:rsidP="001475BC">
      <w:pPr>
        <w:spacing w:after="0" w:line="240" w:lineRule="auto"/>
      </w:pPr>
      <w:r>
        <w:separator/>
      </w:r>
    </w:p>
  </w:endnote>
  <w:endnote w:type="continuationSeparator" w:id="0">
    <w:p w14:paraId="1C369CC5" w14:textId="77777777" w:rsidR="00F85719" w:rsidRDefault="00F85719" w:rsidP="00147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AFD47" w14:textId="6923EA20" w:rsidR="001475BC" w:rsidRPr="00E818AE" w:rsidRDefault="001475BC" w:rsidP="00C700D7">
    <w:pPr>
      <w:pStyle w:val="Footer"/>
      <w:rPr>
        <w:rFonts w:ascii="Times New Roman" w:hAnsi="Times New Roman" w:cs="Times New Roman"/>
      </w:rPr>
    </w:pPr>
  </w:p>
  <w:p w14:paraId="39734DAE" w14:textId="77777777" w:rsidR="001475BC" w:rsidRDefault="001475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36041" w14:textId="77777777" w:rsidR="00F85719" w:rsidRDefault="00F85719" w:rsidP="001475BC">
      <w:pPr>
        <w:spacing w:after="0" w:line="240" w:lineRule="auto"/>
      </w:pPr>
      <w:r>
        <w:separator/>
      </w:r>
    </w:p>
  </w:footnote>
  <w:footnote w:type="continuationSeparator" w:id="0">
    <w:p w14:paraId="118551AD" w14:textId="77777777" w:rsidR="00F85719" w:rsidRDefault="00F85719" w:rsidP="001475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C0F81"/>
    <w:multiLevelType w:val="hybridMultilevel"/>
    <w:tmpl w:val="1B4A4F4E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665CBD"/>
    <w:multiLevelType w:val="hybridMultilevel"/>
    <w:tmpl w:val="0890EBE0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47659E"/>
    <w:multiLevelType w:val="hybridMultilevel"/>
    <w:tmpl w:val="7A5A5362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9D0B2C"/>
    <w:multiLevelType w:val="hybridMultilevel"/>
    <w:tmpl w:val="AA949D86"/>
    <w:lvl w:ilvl="0" w:tplc="5D3E713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55122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6846C6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F3E456E"/>
    <w:multiLevelType w:val="hybridMultilevel"/>
    <w:tmpl w:val="909AD240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BB5475"/>
    <w:multiLevelType w:val="hybridMultilevel"/>
    <w:tmpl w:val="C2AE1362"/>
    <w:lvl w:ilvl="0" w:tplc="D14278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A83C6E"/>
    <w:multiLevelType w:val="hybridMultilevel"/>
    <w:tmpl w:val="1B4A4F4E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B244BDB"/>
    <w:multiLevelType w:val="hybridMultilevel"/>
    <w:tmpl w:val="3E9EBC62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03178B2"/>
    <w:multiLevelType w:val="hybridMultilevel"/>
    <w:tmpl w:val="3FC621D8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F029E6"/>
    <w:multiLevelType w:val="hybridMultilevel"/>
    <w:tmpl w:val="3D401224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60D3E7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89325E7"/>
    <w:multiLevelType w:val="hybridMultilevel"/>
    <w:tmpl w:val="924AC750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900633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3DF77B0E"/>
    <w:multiLevelType w:val="hybridMultilevel"/>
    <w:tmpl w:val="83DAA73A"/>
    <w:lvl w:ilvl="0" w:tplc="4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9539B7"/>
    <w:multiLevelType w:val="hybridMultilevel"/>
    <w:tmpl w:val="E6AACAC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DC264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6D2D390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7146501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 w15:restartNumberingAfterBreak="0">
    <w:nsid w:val="790338A0"/>
    <w:multiLevelType w:val="hybridMultilevel"/>
    <w:tmpl w:val="1B4A4F4E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94531CB"/>
    <w:multiLevelType w:val="hybridMultilevel"/>
    <w:tmpl w:val="FCC245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3"/>
  </w:num>
  <w:num w:numId="3">
    <w:abstractNumId w:val="7"/>
  </w:num>
  <w:num w:numId="4">
    <w:abstractNumId w:val="12"/>
  </w:num>
  <w:num w:numId="5">
    <w:abstractNumId w:val="17"/>
  </w:num>
  <w:num w:numId="6">
    <w:abstractNumId w:val="19"/>
  </w:num>
  <w:num w:numId="7">
    <w:abstractNumId w:val="4"/>
  </w:num>
  <w:num w:numId="8">
    <w:abstractNumId w:val="5"/>
  </w:num>
  <w:num w:numId="9">
    <w:abstractNumId w:val="18"/>
  </w:num>
  <w:num w:numId="10">
    <w:abstractNumId w:val="14"/>
  </w:num>
  <w:num w:numId="11">
    <w:abstractNumId w:val="15"/>
  </w:num>
  <w:num w:numId="12">
    <w:abstractNumId w:val="0"/>
  </w:num>
  <w:num w:numId="13">
    <w:abstractNumId w:val="6"/>
  </w:num>
  <w:num w:numId="14">
    <w:abstractNumId w:val="10"/>
  </w:num>
  <w:num w:numId="15">
    <w:abstractNumId w:val="8"/>
  </w:num>
  <w:num w:numId="16">
    <w:abstractNumId w:val="20"/>
  </w:num>
  <w:num w:numId="17">
    <w:abstractNumId w:val="1"/>
  </w:num>
  <w:num w:numId="18">
    <w:abstractNumId w:val="2"/>
  </w:num>
  <w:num w:numId="19">
    <w:abstractNumId w:val="11"/>
  </w:num>
  <w:num w:numId="20">
    <w:abstractNumId w:val="16"/>
  </w:num>
  <w:num w:numId="21">
    <w:abstractNumId w:val="9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092"/>
    <w:rsid w:val="0002225D"/>
    <w:rsid w:val="00030517"/>
    <w:rsid w:val="00046F98"/>
    <w:rsid w:val="000470B3"/>
    <w:rsid w:val="000B0A56"/>
    <w:rsid w:val="001475BC"/>
    <w:rsid w:val="00150D78"/>
    <w:rsid w:val="00165993"/>
    <w:rsid w:val="00182BBE"/>
    <w:rsid w:val="0018328F"/>
    <w:rsid w:val="00191FEB"/>
    <w:rsid w:val="001F6899"/>
    <w:rsid w:val="00215419"/>
    <w:rsid w:val="00276AB9"/>
    <w:rsid w:val="002843F9"/>
    <w:rsid w:val="00291E32"/>
    <w:rsid w:val="0035003A"/>
    <w:rsid w:val="003B06D4"/>
    <w:rsid w:val="003C3E5F"/>
    <w:rsid w:val="003F7528"/>
    <w:rsid w:val="004146D1"/>
    <w:rsid w:val="004A78C8"/>
    <w:rsid w:val="004F2705"/>
    <w:rsid w:val="0055125B"/>
    <w:rsid w:val="005976F3"/>
    <w:rsid w:val="00644E72"/>
    <w:rsid w:val="00662777"/>
    <w:rsid w:val="00681FCA"/>
    <w:rsid w:val="006E2092"/>
    <w:rsid w:val="006F6863"/>
    <w:rsid w:val="007860C3"/>
    <w:rsid w:val="007E0503"/>
    <w:rsid w:val="007E09C3"/>
    <w:rsid w:val="008B3DDD"/>
    <w:rsid w:val="008E391E"/>
    <w:rsid w:val="009451EC"/>
    <w:rsid w:val="00953CF8"/>
    <w:rsid w:val="00956754"/>
    <w:rsid w:val="009961F8"/>
    <w:rsid w:val="00A326E2"/>
    <w:rsid w:val="00A45CAC"/>
    <w:rsid w:val="00B23997"/>
    <w:rsid w:val="00B25CB0"/>
    <w:rsid w:val="00B27491"/>
    <w:rsid w:val="00B763D2"/>
    <w:rsid w:val="00BD3E48"/>
    <w:rsid w:val="00BE2936"/>
    <w:rsid w:val="00BE3FC6"/>
    <w:rsid w:val="00C03CE6"/>
    <w:rsid w:val="00C700D7"/>
    <w:rsid w:val="00C91792"/>
    <w:rsid w:val="00DA12C4"/>
    <w:rsid w:val="00E025C4"/>
    <w:rsid w:val="00E66F00"/>
    <w:rsid w:val="00E73D5D"/>
    <w:rsid w:val="00EC34C3"/>
    <w:rsid w:val="00EE3676"/>
    <w:rsid w:val="00F3112A"/>
    <w:rsid w:val="00F4057B"/>
    <w:rsid w:val="00F85719"/>
    <w:rsid w:val="00F91DD5"/>
    <w:rsid w:val="00FB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0D2354"/>
  <w15:chartTrackingRefBased/>
  <w15:docId w15:val="{66621802-A6F0-4B60-ABB7-594A4CFFA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5BC"/>
  </w:style>
  <w:style w:type="paragraph" w:styleId="Heading1">
    <w:name w:val="heading 1"/>
    <w:basedOn w:val="Normal"/>
    <w:next w:val="Normal"/>
    <w:link w:val="Heading1Char"/>
    <w:uiPriority w:val="9"/>
    <w:qFormat/>
    <w:rsid w:val="008E39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75B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75B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75B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475B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475B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1475B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47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5BC"/>
  </w:style>
  <w:style w:type="paragraph" w:customStyle="1" w:styleId="EndNoteBibliography">
    <w:name w:val="EndNote Bibliography"/>
    <w:basedOn w:val="Normal"/>
    <w:link w:val="EndNoteBibliographyChar"/>
    <w:rsid w:val="001475B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475BC"/>
    <w:rPr>
      <w:rFonts w:ascii="Calibri" w:hAnsi="Calibri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475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75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75BC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475BC"/>
  </w:style>
  <w:style w:type="table" w:styleId="TableGrid">
    <w:name w:val="Table Grid"/>
    <w:basedOn w:val="TableNormal"/>
    <w:uiPriority w:val="39"/>
    <w:rsid w:val="001475BC"/>
    <w:pPr>
      <w:spacing w:after="0" w:line="240" w:lineRule="auto"/>
    </w:pPr>
    <w:rPr>
      <w:rFonts w:ascii="Times" w:eastAsia="SimSun" w:hAnsi="Times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47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1475BC"/>
  </w:style>
  <w:style w:type="character" w:customStyle="1" w:styleId="eop">
    <w:name w:val="eop"/>
    <w:basedOn w:val="DefaultParagraphFont"/>
    <w:rsid w:val="001475BC"/>
  </w:style>
  <w:style w:type="character" w:customStyle="1" w:styleId="scxw154167594">
    <w:name w:val="scxw154167594"/>
    <w:basedOn w:val="DefaultParagraphFont"/>
    <w:rsid w:val="001475BC"/>
  </w:style>
  <w:style w:type="table" w:styleId="PlainTable1">
    <w:name w:val="Plain Table 1"/>
    <w:basedOn w:val="TableNormal"/>
    <w:uiPriority w:val="41"/>
    <w:rsid w:val="001475BC"/>
    <w:pPr>
      <w:spacing w:after="0" w:line="240" w:lineRule="auto"/>
      <w:jc w:val="center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1475B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E39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E025C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025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25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5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5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5C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25C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CB0"/>
  </w:style>
  <w:style w:type="paragraph" w:styleId="Caption">
    <w:name w:val="caption"/>
    <w:basedOn w:val="Normal"/>
    <w:next w:val="Normal"/>
    <w:uiPriority w:val="35"/>
    <w:unhideWhenUsed/>
    <w:qFormat/>
    <w:rsid w:val="004A78C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93</Words>
  <Characters>224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Yuanyuan (Dr)</dc:creator>
  <cp:keywords/>
  <dc:description/>
  <cp:lastModifiedBy>Copyeditor (JMIR)</cp:lastModifiedBy>
  <cp:revision>10</cp:revision>
  <dcterms:created xsi:type="dcterms:W3CDTF">2022-06-11T04:14:00Z</dcterms:created>
  <dcterms:modified xsi:type="dcterms:W3CDTF">2022-06-13T10:59:00Z</dcterms:modified>
</cp:coreProperties>
</file>